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7A3429C4" w:rsidR="006D1D97" w:rsidRPr="008923DA" w:rsidRDefault="0059202B" w:rsidP="003856F4">
      <w:pPr>
        <w:pStyle w:val="a"/>
        <w:spacing w:after="100" w:afterAutospacing="1"/>
        <w:jc w:val="both"/>
        <w:rPr>
          <w:b/>
          <w:bCs/>
          <w:i/>
          <w:iCs/>
          <w:color w:val="000000" w:themeColor="text1"/>
          <w:sz w:val="24"/>
        </w:rPr>
      </w:pPr>
      <w:bookmarkStart w:id="0" w:name="OLE_LINK65"/>
      <w:bookmarkStart w:id="1" w:name="OLE_LINK66"/>
      <w:bookmarkStart w:id="2" w:name="OLE_LINK29"/>
      <w:bookmarkStart w:id="3" w:name="OLE_LINK37"/>
      <w:bookmarkStart w:id="4" w:name="OLE_LINK8"/>
      <w:r w:rsidRPr="008923DA">
        <w:rPr>
          <w:b/>
          <w:bCs/>
          <w:color w:val="000000" w:themeColor="text1"/>
          <w:sz w:val="24"/>
        </w:rPr>
        <w:t>Table S</w:t>
      </w:r>
      <w:r w:rsidR="007D116B">
        <w:rPr>
          <w:rFonts w:hint="eastAsia"/>
          <w:b/>
          <w:bCs/>
          <w:color w:val="000000" w:themeColor="text1"/>
          <w:sz w:val="24"/>
        </w:rPr>
        <w:t>9</w:t>
      </w:r>
      <w:r w:rsidRPr="008923DA">
        <w:rPr>
          <w:b/>
          <w:bCs/>
          <w:color w:val="000000" w:themeColor="text1"/>
          <w:sz w:val="24"/>
        </w:rPr>
        <w:t xml:space="preserve"> </w:t>
      </w:r>
      <w:bookmarkEnd w:id="0"/>
      <w:bookmarkEnd w:id="1"/>
      <w:bookmarkEnd w:id="2"/>
      <w:r w:rsidR="008923DA" w:rsidRPr="008923DA">
        <w:rPr>
          <w:b/>
          <w:bCs/>
          <w:color w:val="000000" w:themeColor="text1"/>
          <w:sz w:val="24"/>
        </w:rPr>
        <w:t xml:space="preserve">Classification of genes encoded by the chloroplast genome of </w:t>
      </w:r>
      <w:r w:rsidR="008923DA" w:rsidRPr="008923DA">
        <w:rPr>
          <w:b/>
          <w:bCs/>
          <w:i/>
          <w:iCs/>
          <w:color w:val="000000" w:themeColor="text1"/>
          <w:sz w:val="24"/>
        </w:rPr>
        <w:t>I</w:t>
      </w:r>
      <w:r w:rsidR="008923DA" w:rsidRPr="008923DA">
        <w:rPr>
          <w:b/>
          <w:bCs/>
          <w:color w:val="000000" w:themeColor="text1"/>
          <w:sz w:val="24"/>
        </w:rPr>
        <w:t>.</w:t>
      </w:r>
      <w:r w:rsidR="008923DA" w:rsidRPr="008923DA">
        <w:rPr>
          <w:b/>
          <w:bCs/>
          <w:i/>
          <w:iCs/>
          <w:color w:val="000000" w:themeColor="text1"/>
          <w:sz w:val="24"/>
        </w:rPr>
        <w:t xml:space="preserve"> seguinii</w:t>
      </w:r>
      <w:bookmarkEnd w:id="3"/>
    </w:p>
    <w:tbl>
      <w:tblPr>
        <w:tblW w:w="9356" w:type="dxa"/>
        <w:tblLook w:val="04A0" w:firstRow="1" w:lastRow="0" w:firstColumn="1" w:lastColumn="0" w:noHBand="0" w:noVBand="1"/>
      </w:tblPr>
      <w:tblGrid>
        <w:gridCol w:w="1701"/>
        <w:gridCol w:w="2268"/>
        <w:gridCol w:w="5387"/>
      </w:tblGrid>
      <w:tr w:rsidR="003A6E6F" w:rsidRPr="003A6E6F" w14:paraId="4E39AB55" w14:textId="77777777" w:rsidTr="003A6E6F">
        <w:trPr>
          <w:trHeight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C2F5A34" w14:textId="77777777" w:rsidR="003A6E6F" w:rsidRPr="00EA7552" w:rsidRDefault="003A6E6F" w:rsidP="003A6E6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75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681E" w14:textId="77777777" w:rsidR="003A6E6F" w:rsidRPr="00EA7552" w:rsidRDefault="003A6E6F" w:rsidP="003A6E6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75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Gene groups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F79B" w14:textId="3A0AEBF7" w:rsidR="003A6E6F" w:rsidRPr="00EA7552" w:rsidRDefault="00092583" w:rsidP="003A6E6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A755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Gene names</w:t>
            </w:r>
          </w:p>
        </w:tc>
      </w:tr>
      <w:tr w:rsidR="003A6E6F" w:rsidRPr="003A6E6F" w14:paraId="4F61DD9D" w14:textId="77777777" w:rsidTr="003A6E6F">
        <w:trPr>
          <w:trHeight w:val="63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44C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l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9370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fer RNA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02A2" w14:textId="048B4AAA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H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TG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Q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TTG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S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CT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R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TCT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C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CA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D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TC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Y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TA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E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TTC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T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GT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S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TGA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G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CC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M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-CAT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(×2)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S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GA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T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TGT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F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GAA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W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CCA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P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TGG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I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-CAT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(×2)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L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-CAA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V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-GAC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R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-ACG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N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-GTT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trnL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-TAG</w:t>
            </w:r>
          </w:p>
        </w:tc>
      </w:tr>
      <w:tr w:rsidR="003A6E6F" w:rsidRPr="003A6E6F" w14:paraId="1755DF98" w14:textId="77777777" w:rsidTr="003A6E6F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A4ED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095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somal RNA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0F7" w14:textId="65B111B0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rn16S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rn23S</w:t>
            </w:r>
            <w:r w:rsidR="008E6999" w:rsidRPr="0045671E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rn4.5S</w:t>
            </w:r>
            <w:r w:rsidR="008E6999" w:rsidRPr="0045671E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rn5S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</w:p>
        </w:tc>
      </w:tr>
      <w:tr w:rsidR="003A6E6F" w:rsidRPr="003A6E6F" w14:paraId="17CAA7DC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9838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798E" w14:textId="2AD358F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ge subunit of ribosom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14ED" w14:textId="77CEBF3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pl14, rpl2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</w:t>
            </w:r>
            <w:proofErr w:type="gramStart"/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)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pl20, rpl22, rpl23</w:t>
            </w:r>
            <w:r w:rsidR="008E6999" w:rsidRPr="0045671E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pl32, rpl33, rpl36</w:t>
            </w:r>
          </w:p>
        </w:tc>
      </w:tr>
      <w:tr w:rsidR="003A6E6F" w:rsidRPr="003A6E6F" w14:paraId="558C89C9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5BA4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8FAD" w14:textId="0908C77D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all subunit of ribosom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54E" w14:textId="4FA3CAD2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ps11, rps12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×</w:t>
            </w:r>
            <w:proofErr w:type="gram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2)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ps14, rps15, rps16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ps18, rps19, rps2, rps3, rps4, rps7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×2), rps8</w:t>
            </w:r>
          </w:p>
        </w:tc>
      </w:tr>
      <w:tr w:rsidR="003A6E6F" w:rsidRPr="003A6E6F" w14:paraId="3E380677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EC5CE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24E2" w14:textId="30D9AC0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 dependent RNA polymer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304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po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poB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poC1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rpoC2</w:t>
            </w:r>
          </w:p>
        </w:tc>
      </w:tr>
      <w:tr w:rsidR="003A6E6F" w:rsidRPr="003A6E6F" w14:paraId="1E5B15AC" w14:textId="77777777" w:rsidTr="003A6E6F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E04C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67A7" w14:textId="29A94310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units of photosystem 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34E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a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aB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aC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aI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aJ</w:t>
            </w:r>
            <w:proofErr w:type="spellEnd"/>
          </w:p>
        </w:tc>
      </w:tr>
      <w:tr w:rsidR="003A6E6F" w:rsidRPr="003A6E6F" w14:paraId="0E68E994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3543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13A5" w14:textId="5D7E9155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units of photosystem I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5A6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B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C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D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E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F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H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I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J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K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M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N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T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sbZ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, ycf3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</w:tr>
      <w:tr w:rsidR="003A6E6F" w:rsidRPr="003A6E6F" w14:paraId="7D396597" w14:textId="77777777" w:rsidTr="003A6E6F">
        <w:trPr>
          <w:trHeight w:val="4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960D" w14:textId="35E4EFE1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DH dehydroge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4EE8" w14:textId="5B9A3F85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units of NADH-dehydrogen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07C" w14:textId="6EBC02A5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A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B</w:t>
            </w:r>
            <w:proofErr w:type="spellEnd"/>
            <w:r w:rsidR="008E6999" w:rsidRPr="0045671E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×</w:t>
            </w:r>
            <w:proofErr w:type="gramStart"/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)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gram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C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D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E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F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G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H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I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J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dhK</w:t>
            </w:r>
            <w:proofErr w:type="spellEnd"/>
          </w:p>
        </w:tc>
      </w:tr>
      <w:tr w:rsidR="003A6E6F" w:rsidRPr="003A6E6F" w14:paraId="3459AD0D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B5C2D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E9D0" w14:textId="4783C2C2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bunits of cytochrome </w:t>
            </w:r>
            <w:proofErr w:type="spellStart"/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/f</w:t>
            </w:r>
            <w:proofErr w:type="spellEnd"/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mplex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4A3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t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tB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tD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tG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tL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etN</w:t>
            </w:r>
            <w:proofErr w:type="spellEnd"/>
          </w:p>
        </w:tc>
      </w:tr>
      <w:tr w:rsidR="003A6E6F" w:rsidRPr="003A6E6F" w14:paraId="57D11A82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8929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E7FF" w14:textId="24D36678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units of ATP synth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673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pA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pB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pE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pF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pH</w:t>
            </w:r>
            <w:proofErr w:type="spellEnd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tpI</w:t>
            </w:r>
            <w:proofErr w:type="spellEnd"/>
          </w:p>
        </w:tc>
      </w:tr>
      <w:tr w:rsidR="003A6E6F" w:rsidRPr="003A6E6F" w14:paraId="65774AA3" w14:textId="77777777" w:rsidTr="003A6E6F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2DA2D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A7DE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unit of rubisco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E058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bcL</w:t>
            </w:r>
            <w:proofErr w:type="spellEnd"/>
          </w:p>
        </w:tc>
      </w:tr>
      <w:tr w:rsidR="003A6E6F" w:rsidRPr="003A6E6F" w14:paraId="46660031" w14:textId="77777777" w:rsidTr="003A6E6F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731AC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ge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60E2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ur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04B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matK</w:t>
            </w:r>
            <w:proofErr w:type="spellEnd"/>
          </w:p>
        </w:tc>
      </w:tr>
      <w:tr w:rsidR="003A6E6F" w:rsidRPr="003A6E6F" w14:paraId="426C8BB6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223490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4D36" w14:textId="5D0EC2D6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velop membrane prote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C61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emA</w:t>
            </w:r>
            <w:proofErr w:type="spellEnd"/>
          </w:p>
        </w:tc>
      </w:tr>
      <w:tr w:rsidR="003A6E6F" w:rsidRPr="003A6E6F" w14:paraId="297333DD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38A0FA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8B2E" w14:textId="1A558341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unit of Acetyl-CoA-carboxyl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6749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accD</w:t>
            </w:r>
            <w:proofErr w:type="spellEnd"/>
          </w:p>
        </w:tc>
      </w:tr>
      <w:tr w:rsidR="003A6E6F" w:rsidRPr="003A6E6F" w14:paraId="46CA0F6D" w14:textId="77777777" w:rsidTr="003A6E6F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995EAE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184B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-type </w:t>
            </w:r>
            <w:proofErr w:type="spellStart"/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chrom</w:t>
            </w:r>
            <w:proofErr w:type="spellEnd"/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ynthesis gen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E258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csA</w:t>
            </w:r>
            <w:proofErr w:type="spellEnd"/>
          </w:p>
        </w:tc>
      </w:tr>
      <w:tr w:rsidR="003A6E6F" w:rsidRPr="003A6E6F" w14:paraId="7E3EFF53" w14:textId="77777777" w:rsidTr="003A6E6F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BEB10C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FB24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a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F7D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lpP</w:t>
            </w:r>
            <w:r w:rsidRPr="0045671E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3A6E6F" w:rsidRPr="003A6E6F" w14:paraId="7F319C60" w14:textId="77777777" w:rsidTr="003A6E6F">
        <w:trPr>
          <w:trHeight w:val="42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D60917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8D9A" w14:textId="5D992396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initiation facto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030B" w14:textId="7777777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infA</w:t>
            </w:r>
            <w:proofErr w:type="spellEnd"/>
          </w:p>
        </w:tc>
      </w:tr>
      <w:tr w:rsidR="003A6E6F" w:rsidRPr="003A6E6F" w14:paraId="2BBECEB7" w14:textId="77777777" w:rsidTr="003A6E6F">
        <w:trPr>
          <w:trHeight w:val="426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4917D8" w14:textId="77777777" w:rsidR="003A6E6F" w:rsidRPr="0045671E" w:rsidRDefault="003A6E6F" w:rsidP="003A6E6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2494CE" w14:textId="56F71C90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erved open reading frame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8CC8" w14:textId="7AFADA07" w:rsidR="003A6E6F" w:rsidRPr="0045671E" w:rsidRDefault="003A6E6F" w:rsidP="003A6E6F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ycf1, ycf15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×4), ycf2</w:t>
            </w:r>
            <w:r w:rsidR="008E6999" w:rsidRPr="0045671E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5671E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(×2), ycf4</w:t>
            </w:r>
          </w:p>
        </w:tc>
      </w:tr>
    </w:tbl>
    <w:p w14:paraId="009A431A" w14:textId="45D80CC9" w:rsidR="004605E3" w:rsidRPr="0045671E" w:rsidRDefault="00CF47A4" w:rsidP="00092583">
      <w:pPr>
        <w:jc w:val="both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45671E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*</w:t>
      </w:r>
      <w:r w:rsidRPr="0045671E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(×2) indicates that the gene has 2 copies, (×4) indicates that the gene has 4 copies, "a" indicates that the gene contains 1 intron, and "b" indicates that the gene contains 2 introns.</w:t>
      </w:r>
    </w:p>
    <w:sectPr w:rsidR="004605E3" w:rsidRPr="00456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99082" w14:textId="77777777" w:rsidR="007D116B" w:rsidRDefault="007D116B" w:rsidP="007D116B">
      <w:r>
        <w:separator/>
      </w:r>
    </w:p>
  </w:endnote>
  <w:endnote w:type="continuationSeparator" w:id="0">
    <w:p w14:paraId="7476B732" w14:textId="77777777" w:rsidR="007D116B" w:rsidRDefault="007D116B" w:rsidP="007D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7BAD72" w14:textId="77777777" w:rsidR="007D116B" w:rsidRDefault="007D116B" w:rsidP="007D116B">
      <w:r>
        <w:separator/>
      </w:r>
    </w:p>
  </w:footnote>
  <w:footnote w:type="continuationSeparator" w:id="0">
    <w:p w14:paraId="463892EF" w14:textId="77777777" w:rsidR="007D116B" w:rsidRDefault="007D116B" w:rsidP="007D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324"/>
    <w:rsid w:val="00070438"/>
    <w:rsid w:val="0008074D"/>
    <w:rsid w:val="00087216"/>
    <w:rsid w:val="00092583"/>
    <w:rsid w:val="000A1655"/>
    <w:rsid w:val="000A3EEB"/>
    <w:rsid w:val="000A524B"/>
    <w:rsid w:val="000B1109"/>
    <w:rsid w:val="000B21BD"/>
    <w:rsid w:val="000B3E96"/>
    <w:rsid w:val="000B4B7F"/>
    <w:rsid w:val="000B6052"/>
    <w:rsid w:val="000B672A"/>
    <w:rsid w:val="000C10F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402C"/>
    <w:rsid w:val="001E0973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C2B6F"/>
    <w:rsid w:val="002D6A45"/>
    <w:rsid w:val="002E24AB"/>
    <w:rsid w:val="002E29B3"/>
    <w:rsid w:val="00300EE7"/>
    <w:rsid w:val="00303693"/>
    <w:rsid w:val="003038AF"/>
    <w:rsid w:val="00326ECC"/>
    <w:rsid w:val="003358FA"/>
    <w:rsid w:val="00340EFC"/>
    <w:rsid w:val="00350E7B"/>
    <w:rsid w:val="003856F4"/>
    <w:rsid w:val="00387050"/>
    <w:rsid w:val="0039154C"/>
    <w:rsid w:val="003A6E6F"/>
    <w:rsid w:val="003B2D46"/>
    <w:rsid w:val="003C6584"/>
    <w:rsid w:val="003D51E1"/>
    <w:rsid w:val="003D6D99"/>
    <w:rsid w:val="003E42E9"/>
    <w:rsid w:val="003F3E75"/>
    <w:rsid w:val="003F7530"/>
    <w:rsid w:val="00424A9C"/>
    <w:rsid w:val="0043083C"/>
    <w:rsid w:val="00430BFC"/>
    <w:rsid w:val="00432861"/>
    <w:rsid w:val="00435DE0"/>
    <w:rsid w:val="004440F9"/>
    <w:rsid w:val="00450EF5"/>
    <w:rsid w:val="00453458"/>
    <w:rsid w:val="0045671E"/>
    <w:rsid w:val="004605E3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C48F6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0D44"/>
    <w:rsid w:val="00566EE1"/>
    <w:rsid w:val="00591A35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D407B"/>
    <w:rsid w:val="005E4F4B"/>
    <w:rsid w:val="005E6118"/>
    <w:rsid w:val="005F0255"/>
    <w:rsid w:val="005F0F88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03E7"/>
    <w:rsid w:val="006B39A5"/>
    <w:rsid w:val="006B41B1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6186"/>
    <w:rsid w:val="00733BB1"/>
    <w:rsid w:val="007360AE"/>
    <w:rsid w:val="007430A5"/>
    <w:rsid w:val="007559A9"/>
    <w:rsid w:val="007607CE"/>
    <w:rsid w:val="007815B7"/>
    <w:rsid w:val="00792620"/>
    <w:rsid w:val="007A21AF"/>
    <w:rsid w:val="007A48CF"/>
    <w:rsid w:val="007B0659"/>
    <w:rsid w:val="007B30CE"/>
    <w:rsid w:val="007C246C"/>
    <w:rsid w:val="007C3734"/>
    <w:rsid w:val="007C550B"/>
    <w:rsid w:val="007C5F2F"/>
    <w:rsid w:val="007D116B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97B"/>
    <w:rsid w:val="00831CA6"/>
    <w:rsid w:val="00843931"/>
    <w:rsid w:val="00852030"/>
    <w:rsid w:val="008561FC"/>
    <w:rsid w:val="00857351"/>
    <w:rsid w:val="00884432"/>
    <w:rsid w:val="00890E73"/>
    <w:rsid w:val="008923DA"/>
    <w:rsid w:val="0089417C"/>
    <w:rsid w:val="008A070D"/>
    <w:rsid w:val="008A2E8F"/>
    <w:rsid w:val="008A60FF"/>
    <w:rsid w:val="008B147D"/>
    <w:rsid w:val="008B16F5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6999"/>
    <w:rsid w:val="008E7A86"/>
    <w:rsid w:val="00940B33"/>
    <w:rsid w:val="009452D0"/>
    <w:rsid w:val="00945613"/>
    <w:rsid w:val="00967934"/>
    <w:rsid w:val="009701BA"/>
    <w:rsid w:val="009769F3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13758"/>
    <w:rsid w:val="00A14D2A"/>
    <w:rsid w:val="00A25AD6"/>
    <w:rsid w:val="00A3777B"/>
    <w:rsid w:val="00A41B82"/>
    <w:rsid w:val="00A514C8"/>
    <w:rsid w:val="00A5498D"/>
    <w:rsid w:val="00A54B01"/>
    <w:rsid w:val="00A618C1"/>
    <w:rsid w:val="00A651BD"/>
    <w:rsid w:val="00A70631"/>
    <w:rsid w:val="00A80979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AF6CE5"/>
    <w:rsid w:val="00B10BED"/>
    <w:rsid w:val="00B26A2E"/>
    <w:rsid w:val="00B34BEC"/>
    <w:rsid w:val="00B374EF"/>
    <w:rsid w:val="00B46EB1"/>
    <w:rsid w:val="00B530F2"/>
    <w:rsid w:val="00B56B7D"/>
    <w:rsid w:val="00B57308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57FD"/>
    <w:rsid w:val="00C65AF2"/>
    <w:rsid w:val="00C71C2A"/>
    <w:rsid w:val="00C72EA2"/>
    <w:rsid w:val="00C85565"/>
    <w:rsid w:val="00C85AAE"/>
    <w:rsid w:val="00C90824"/>
    <w:rsid w:val="00C90A4D"/>
    <w:rsid w:val="00CA1FAE"/>
    <w:rsid w:val="00CB7263"/>
    <w:rsid w:val="00CD4A4E"/>
    <w:rsid w:val="00CD5EFD"/>
    <w:rsid w:val="00CE2217"/>
    <w:rsid w:val="00CF2EA2"/>
    <w:rsid w:val="00CF47A4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036B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27C"/>
    <w:rsid w:val="00E405F1"/>
    <w:rsid w:val="00E427C0"/>
    <w:rsid w:val="00E4313C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A7552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10EC7"/>
    <w:rsid w:val="00F21138"/>
    <w:rsid w:val="00F22357"/>
    <w:rsid w:val="00F37A43"/>
    <w:rsid w:val="00F4244F"/>
    <w:rsid w:val="00F456A3"/>
    <w:rsid w:val="00F46C9A"/>
    <w:rsid w:val="00F53A5E"/>
    <w:rsid w:val="00F5692C"/>
    <w:rsid w:val="00F6141B"/>
    <w:rsid w:val="00F720D8"/>
    <w:rsid w:val="00F723DC"/>
    <w:rsid w:val="00F74C64"/>
    <w:rsid w:val="00F7527D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character" w:styleId="Emphasis">
    <w:name w:val="Emphasis"/>
    <w:basedOn w:val="DefaultParagraphFont"/>
    <w:uiPriority w:val="20"/>
    <w:qFormat/>
    <w:rsid w:val="005D407B"/>
    <w:rPr>
      <w:i/>
      <w:iCs/>
    </w:rPr>
  </w:style>
  <w:style w:type="paragraph" w:customStyle="1" w:styleId="a">
    <w:name w:val="图表标题"/>
    <w:basedOn w:val="Normal"/>
    <w:next w:val="Normal"/>
    <w:uiPriority w:val="1"/>
    <w:qFormat/>
    <w:rsid w:val="009769F3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11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11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11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11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1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78</cp:revision>
  <dcterms:created xsi:type="dcterms:W3CDTF">2024-05-02T16:13:00Z</dcterms:created>
  <dcterms:modified xsi:type="dcterms:W3CDTF">2024-08-07T07:23:00Z</dcterms:modified>
</cp:coreProperties>
</file>